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0528" w:rsidRPr="00281DDC" w:rsidRDefault="00975946" w:rsidP="006F76C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6723F5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060FFB" w:rsidRPr="00281DD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D770B2" w:rsidRPr="00281D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770B2" w:rsidRPr="00281DDC">
        <w:rPr>
          <w:rFonts w:ascii="Times New Roman" w:hAnsi="Times New Roman" w:cs="Times New Roman"/>
          <w:sz w:val="24"/>
          <w:szCs w:val="24"/>
        </w:rPr>
        <w:t xml:space="preserve">The </w:t>
      </w:r>
      <w:r w:rsidR="006F76C9" w:rsidRPr="00281DDC">
        <w:rPr>
          <w:rFonts w:ascii="Times New Roman" w:hAnsi="Times New Roman" w:cs="Times New Roman"/>
          <w:sz w:val="24"/>
          <w:szCs w:val="24"/>
        </w:rPr>
        <w:t>steps of the study.</w:t>
      </w:r>
    </w:p>
    <w:p w:rsidR="007523BC" w:rsidRPr="00D770B2" w:rsidRDefault="008122C9" w:rsidP="006F76C9">
      <w:pPr>
        <w:rPr>
          <w:b/>
          <w:bCs/>
        </w:rPr>
      </w:pPr>
      <w:r w:rsidRPr="008122C9">
        <w:rPr>
          <w:b/>
          <w:bCs/>
          <w:noProof/>
          <w:sz w:val="28"/>
          <w:szCs w:val="28"/>
        </w:rPr>
        <w:pict>
          <v:rect id="Rectangle 36" o:spid="_x0000_s1026" style="position:absolute;margin-left:159.75pt;margin-top:19.55pt;width:169.5pt;height:4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">
            <v:textbox inset=",7.2pt,,7.2pt">
              <w:txbxContent>
                <w:p w:rsidR="003B20BF" w:rsidRPr="00C13D7E" w:rsidRDefault="003B20BF" w:rsidP="00060FFB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13D7E">
                    <w:rPr>
                      <w:rFonts w:ascii="Times New Roman" w:hAnsi="Times New Roman" w:cs="Times New Roman"/>
                      <w:sz w:val="24"/>
                      <w:szCs w:val="24"/>
                      <w:lang w:val="en-CA"/>
                    </w:rPr>
                    <w:t xml:space="preserve">All </w:t>
                  </w:r>
                  <w:r w:rsidR="009448DB">
                    <w:rPr>
                      <w:rFonts w:ascii="Times New Roman" w:hAnsi="Times New Roman" w:cs="Times New Roman"/>
                      <w:sz w:val="24"/>
                      <w:szCs w:val="24"/>
                      <w:lang w:val="en-CA"/>
                    </w:rPr>
                    <w:t xml:space="preserve">the </w:t>
                  </w:r>
                  <w:r w:rsidRPr="00C13D7E">
                    <w:rPr>
                      <w:rFonts w:ascii="Times New Roman" w:hAnsi="Times New Roman" w:cs="Times New Roman"/>
                      <w:sz w:val="24"/>
                      <w:szCs w:val="24"/>
                      <w:lang w:val="en-CA"/>
                    </w:rPr>
                    <w:t>nurses of two ICUs</w:t>
                  </w:r>
                  <w:r w:rsidR="002D1608" w:rsidRPr="00C13D7E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  <w:lang w:val="en-CA"/>
                    </w:rPr>
                    <w:t>*</w:t>
                  </w:r>
                  <w:r w:rsidRPr="00C13D7E">
                    <w:rPr>
                      <w:rFonts w:ascii="Times New Roman" w:hAnsi="Times New Roman" w:cs="Times New Roman"/>
                      <w:sz w:val="24"/>
                      <w:szCs w:val="24"/>
                      <w:lang w:val="en-CA"/>
                    </w:rPr>
                    <w:t xml:space="preserve"> were selected (n=48)</w:t>
                  </w:r>
                </w:p>
              </w:txbxContent>
            </v:textbox>
          </v:rect>
        </w:pict>
      </w:r>
    </w:p>
    <w:p w:rsidR="00CE0528" w:rsidRPr="00CE0528" w:rsidRDefault="00CE0528" w:rsidP="00CE0528"/>
    <w:p w:rsidR="00CE0528" w:rsidRPr="00CE0528" w:rsidRDefault="008122C9" w:rsidP="00CE0528"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12" o:spid="_x0000_s1048" type="#_x0000_t32" style="position:absolute;margin-left:243.75pt;margin-top:15.15pt;width:.75pt;height:36.7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" strokecolor="black [3213]" strokeweight=".5pt">
            <v:stroke endarrow="block" joinstyle="miter"/>
          </v:shape>
        </w:pict>
      </w:r>
    </w:p>
    <w:p w:rsidR="00CE0528" w:rsidRPr="00CE0528" w:rsidRDefault="00CE0528" w:rsidP="00CE0528"/>
    <w:p w:rsidR="00CE0528" w:rsidRPr="00CE0528" w:rsidRDefault="008122C9" w:rsidP="00CE0528">
      <w:r w:rsidRPr="008122C9">
        <w:rPr>
          <w:b/>
          <w:noProof/>
          <w:sz w:val="28"/>
          <w:szCs w:val="28"/>
        </w:rPr>
        <w:pict>
          <v:rect id="Rectangle 4" o:spid="_x0000_s1027" style="position:absolute;margin-left:144.75pt;margin-top:.6pt;width:199.5pt;height:30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">
            <v:textbox inset=",7.2pt,,7.2pt">
              <w:txbxContent>
                <w:p w:rsidR="009C4CF9" w:rsidRPr="00C13D7E" w:rsidRDefault="009C4CF9" w:rsidP="009C4CF9">
                  <w:pPr>
                    <w:widowControl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Pre-test by direct observation</w:t>
                  </w:r>
                  <w:r w:rsidRPr="00C13D7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(N=24). </w:t>
                  </w:r>
                </w:p>
                <w:p w:rsidR="003B20BF" w:rsidRPr="00C13D7E" w:rsidRDefault="00EE4AB4" w:rsidP="00C13D7E">
                  <w:pPr>
                    <w:widowControl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13D7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xbxContent>
            </v:textbox>
          </v:rect>
        </w:pict>
      </w:r>
    </w:p>
    <w:p w:rsidR="00CE0528" w:rsidRPr="00CE0528" w:rsidRDefault="008122C9" w:rsidP="00CE0528">
      <w:r>
        <w:rPr>
          <w:noProof/>
        </w:rPr>
        <w:pict>
          <v:shape id="Straight Arrow Connector 42" o:spid="_x0000_s1047" type="#_x0000_t32" style="position:absolute;margin-left:246.75pt;margin-top:5.9pt;width:1.5pt;height:36.7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" strokecolor="black [3213]" strokeweight=".5pt">
            <v:stroke endarrow="block" joinstyle="miter"/>
          </v:shape>
        </w:pict>
      </w:r>
    </w:p>
    <w:p w:rsidR="00CE0528" w:rsidRPr="00CE0528" w:rsidRDefault="008122C9" w:rsidP="00CE0528">
      <w:r w:rsidRPr="008122C9">
        <w:rPr>
          <w:b/>
          <w:noProof/>
          <w:sz w:val="28"/>
          <w:szCs w:val="28"/>
        </w:rPr>
        <w:pict>
          <v:rect id="Rectangle 39" o:spid="_x0000_s1028" style="position:absolute;margin-left:130.5pt;margin-top:14.25pt;width:231pt;height:35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">
            <v:textbox inset=",7.2pt,,7.2pt">
              <w:txbxContent>
                <w:p w:rsidR="003B20BF" w:rsidRPr="00C13D7E" w:rsidRDefault="009C4CF9" w:rsidP="009513FF">
                  <w:pPr>
                    <w:widowControl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T</w:t>
                  </w:r>
                  <w:r w:rsidR="003B20BF" w:rsidRPr="00C13D7E">
                    <w:rPr>
                      <w:rFonts w:ascii="Times New Roman" w:hAnsi="Times New Roman" w:cs="Times New Roman"/>
                      <w:sz w:val="24"/>
                      <w:szCs w:val="24"/>
                    </w:rPr>
                    <w:t>raining on hand hygiene</w:t>
                  </w:r>
                  <w:r w:rsidR="00E804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,</w:t>
                  </w:r>
                  <w:r w:rsidR="00827F27" w:rsidRPr="00C13D7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during two</w:t>
                  </w:r>
                  <w:r w:rsidR="009513F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="00827F27" w:rsidRPr="00C13D7E">
                    <w:rPr>
                      <w:rFonts w:ascii="Times New Roman" w:hAnsi="Times New Roman" w:cs="Times New Roman"/>
                      <w:sz w:val="24"/>
                      <w:szCs w:val="24"/>
                    </w:rPr>
                    <w:t>weeks</w:t>
                  </w:r>
                </w:p>
              </w:txbxContent>
            </v:textbox>
          </v:rect>
        </w:pict>
      </w:r>
    </w:p>
    <w:p w:rsidR="00CE0528" w:rsidRPr="00CE0528" w:rsidRDefault="008122C9" w:rsidP="00CE0528">
      <w:r>
        <w:rPr>
          <w:noProof/>
        </w:rPr>
        <w:pict>
          <v:shape id="Straight Arrow Connector 15" o:spid="_x0000_s1046" type="#_x0000_t32" style="position:absolute;margin-left:246pt;margin-top:23.9pt;width:.75pt;height:36.7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" strokecolor="black [3213]" strokeweight=".5pt">
            <v:stroke endarrow="block" joinstyle="miter"/>
          </v:shape>
        </w:pict>
      </w:r>
    </w:p>
    <w:p w:rsidR="00CE0528" w:rsidRPr="00CE0528" w:rsidRDefault="00CE0528" w:rsidP="00CE0528"/>
    <w:p w:rsidR="00CE0528" w:rsidRPr="00CE0528" w:rsidRDefault="008122C9" w:rsidP="00CE0528">
      <w:r w:rsidRPr="008122C9">
        <w:rPr>
          <w:noProof/>
          <w:sz w:val="28"/>
          <w:szCs w:val="28"/>
        </w:rPr>
        <w:pict>
          <v:roundrect id="Rounded Rectangle 29" o:spid="_x0000_s1029" style="position:absolute;margin-left:187.5pt;margin-top:8.1pt;width:120pt;height:5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">
            <v:textbox>
              <w:txbxContent>
                <w:p w:rsidR="003B20BF" w:rsidRPr="00C13D7E" w:rsidRDefault="003B20BF" w:rsidP="009C4CF9">
                  <w:pPr>
                    <w:widowControl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C13D7E"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val="en-CA"/>
                    </w:rPr>
                    <w:t>Randomization</w:t>
                  </w:r>
                  <w:r w:rsidR="00E8049C"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val="en-CA"/>
                    </w:rPr>
                    <w:t xml:space="preserve"> </w:t>
                  </w:r>
                  <w:r w:rsidRPr="00C13D7E">
                    <w:rPr>
                      <w:rFonts w:ascii="Times New Roman" w:hAnsi="Times New Roman" w:cs="Times New Roman"/>
                      <w:bCs/>
                      <w:sz w:val="24"/>
                      <w:szCs w:val="24"/>
                      <w:lang w:val="en-CA"/>
                    </w:rPr>
                    <w:t>by lottery method</w:t>
                  </w:r>
                </w:p>
                <w:p w:rsidR="003B20BF" w:rsidRPr="00C13D7E" w:rsidRDefault="003B20BF" w:rsidP="0048197B">
                  <w:pPr>
                    <w:jc w:val="center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</w:p>
              </w:txbxContent>
            </v:textbox>
          </v:roundrect>
        </w:pict>
      </w:r>
    </w:p>
    <w:p w:rsidR="00CE0528" w:rsidRPr="00CE0528" w:rsidRDefault="008122C9" w:rsidP="00CE0528">
      <w:r w:rsidRPr="008122C9">
        <w:rPr>
          <w:noProof/>
          <w:sz w:val="28"/>
          <w:szCs w:val="28"/>
        </w:rPr>
        <w:pict>
          <v:roundrect id="Rounded Rectangle 28" o:spid="_x0000_s1030" style="position:absolute;margin-left:-6pt;margin-top:26.15pt;width:128.25pt;height:55.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">
            <v:textbox>
              <w:txbxContent>
                <w:p w:rsidR="003B20BF" w:rsidRPr="00C13D7E" w:rsidRDefault="003B20BF" w:rsidP="00F2292A">
                  <w:pPr>
                    <w:jc w:val="center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C13D7E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 xml:space="preserve">Nurses of ICU1 </w:t>
                  </w:r>
                  <w:r w:rsidR="00AB4D39" w:rsidRPr="00C13D7E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 xml:space="preserve">were </w:t>
                  </w:r>
                  <w:r w:rsidRPr="00C13D7E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allocated to intervention group (n=24)</w:t>
                  </w:r>
                </w:p>
              </w:txbxContent>
            </v:textbox>
            <w10:wrap anchorx="margin"/>
          </v:roundrect>
        </w:pict>
      </w:r>
      <w:r w:rsidRPr="008122C9">
        <w:rPr>
          <w:noProof/>
          <w:sz w:val="28"/>
          <w:szCs w:val="28"/>
        </w:rPr>
        <w:pict>
          <v:shapetype id="_x0000_t34" coordsize="21600,21600" o:spt="34" o:oned="t" adj="10800" path="m,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Elbow Connector 19" o:spid="_x0000_s1045" type="#_x0000_t34" style="position:absolute;margin-left:124.5pt;margin-top:8.15pt;width:59.25pt;height:44.25pt;flip:x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" strokecolor="black [3213]" strokeweight=".5pt">
            <v:stroke endarrow="block"/>
          </v:shape>
        </w:pict>
      </w:r>
      <w:r>
        <w:rPr>
          <w:noProof/>
        </w:rPr>
        <w:pict>
          <v:shape id="Elbow Connector 18" o:spid="_x0000_s1044" type="#_x0000_t34" style="position:absolute;margin-left:311.25pt;margin-top:9.65pt;width:55.5pt;height:44.2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" strokecolor="black [3213]" strokeweight=".5pt">
            <v:stroke endarrow="block"/>
          </v:shape>
        </w:pict>
      </w:r>
    </w:p>
    <w:p w:rsidR="00CE0528" w:rsidRDefault="008122C9" w:rsidP="00CE0528">
      <w:r w:rsidRPr="008122C9">
        <w:rPr>
          <w:noProof/>
          <w:sz w:val="28"/>
          <w:szCs w:val="28"/>
        </w:rPr>
        <w:pict>
          <v:roundrect id="Rounded Rectangle 2" o:spid="_x0000_s1031" style="position:absolute;margin-left:368.25pt;margin-top:.7pt;width:125.25pt;height:60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">
            <v:textbox>
              <w:txbxContent>
                <w:p w:rsidR="003B20BF" w:rsidRPr="00C13D7E" w:rsidRDefault="003B20BF" w:rsidP="00E55F38">
                  <w:pPr>
                    <w:jc w:val="center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C13D7E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Nurses of ICU2</w:t>
                  </w:r>
                  <w:r w:rsidR="00AB4D39" w:rsidRPr="00C13D7E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 xml:space="preserve"> were </w:t>
                  </w:r>
                  <w:r w:rsidRPr="00C13D7E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allocated to control group (n=24)</w:t>
                  </w:r>
                </w:p>
              </w:txbxContent>
            </v:textbox>
          </v:roundrect>
        </w:pict>
      </w:r>
    </w:p>
    <w:p w:rsidR="00D33D87" w:rsidRDefault="00CE0528" w:rsidP="00CE0528">
      <w:pPr>
        <w:tabs>
          <w:tab w:val="left" w:pos="2445"/>
        </w:tabs>
      </w:pPr>
      <w:r>
        <w:tab/>
      </w:r>
    </w:p>
    <w:p w:rsidR="00CE0528" w:rsidRDefault="008122C9" w:rsidP="00CE0528">
      <w:pPr>
        <w:tabs>
          <w:tab w:val="left" w:pos="2445"/>
        </w:tabs>
      </w:pPr>
      <w:r>
        <w:rPr>
          <w:noProof/>
        </w:rPr>
        <w:pict>
          <v:shape id="Straight Arrow Connector 25" o:spid="_x0000_s1043" type="#_x0000_t32" style="position:absolute;margin-left:430.5pt;margin-top:8.9pt;width:.75pt;height:57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" strokecolor="black [3213]" strokeweight=".5pt">
            <v:stroke endarrow="block" joinstyle="miter"/>
          </v:shape>
        </w:pict>
      </w:r>
      <w:r>
        <w:rPr>
          <w:noProof/>
        </w:rPr>
        <w:pict>
          <v:shape id="Straight Arrow Connector 24" o:spid="_x0000_s1042" type="#_x0000_t32" style="position:absolute;margin-left:53.25pt;margin-top:6.8pt;width:.75pt;height:57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" strokecolor="black [3213]" strokeweight=".5pt">
            <v:stroke endarrow="block" joinstyle="miter"/>
          </v:shape>
        </w:pict>
      </w:r>
    </w:p>
    <w:p w:rsidR="00036E73" w:rsidRDefault="00036E73" w:rsidP="00CE0528">
      <w:pPr>
        <w:tabs>
          <w:tab w:val="left" w:pos="2445"/>
        </w:tabs>
      </w:pPr>
    </w:p>
    <w:p w:rsidR="00036E73" w:rsidRPr="00036E73" w:rsidRDefault="008122C9" w:rsidP="00036E73">
      <w:r w:rsidRPr="008122C9">
        <w:rPr>
          <w:b/>
          <w:noProof/>
          <w:sz w:val="28"/>
          <w:szCs w:val="28"/>
        </w:rPr>
        <w:pict>
          <v:rect id="Rectangle 20" o:spid="_x0000_s1032" style="position:absolute;margin-left:-11.25pt;margin-top:15.5pt;width:134.25pt;height:63.7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">
            <v:textbox inset=",7.2pt,,7.2pt">
              <w:txbxContent>
                <w:p w:rsidR="003B20BF" w:rsidRPr="00C13D7E" w:rsidRDefault="00E74A90" w:rsidP="000278EA">
                  <w:pPr>
                    <w:spacing w:after="0"/>
                    <w:ind w:left="360" w:hanging="36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Installing a f</w:t>
                  </w:r>
                  <w:r w:rsidRPr="00C13D7E">
                    <w:rPr>
                      <w:rFonts w:ascii="Times New Roman" w:hAnsi="Times New Roman" w:cs="Times New Roman"/>
                      <w:sz w:val="24"/>
                      <w:szCs w:val="24"/>
                    </w:rPr>
                    <w:t>ake closed camera television</w:t>
                  </w:r>
                  <w:r w:rsidR="009448DB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in the ICU</w:t>
                  </w:r>
                  <w:r w:rsidR="00BC4B34"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,</w:t>
                  </w:r>
                  <w:r w:rsidR="003B20BF" w:rsidRPr="00C13D7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visibly</w:t>
                  </w:r>
                </w:p>
              </w:txbxContent>
            </v:textbox>
            <w10:wrap anchorx="margin"/>
          </v:rect>
        </w:pict>
      </w:r>
      <w:r w:rsidRPr="008122C9">
        <w:rPr>
          <w:b/>
          <w:noProof/>
          <w:sz w:val="28"/>
          <w:szCs w:val="28"/>
        </w:rPr>
        <w:pict>
          <v:rect id="Rectangle 5" o:spid="_x0000_s1033" style="position:absolute;margin-left:365.25pt;margin-top:17pt;width:130.5pt;height:5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">
            <v:textbox inset=",7.2pt,,7.2pt">
              <w:txbxContent>
                <w:p w:rsidR="003B20BF" w:rsidRPr="00C13D7E" w:rsidRDefault="003B20BF" w:rsidP="00C72E00">
                  <w:pPr>
                    <w:widowControl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rtl/>
                      <w:lang w:bidi="fa-IR"/>
                    </w:rPr>
                  </w:pPr>
                  <w:r w:rsidRPr="00C13D7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Any other intervention </w:t>
                  </w:r>
                </w:p>
              </w:txbxContent>
            </v:textbox>
          </v:rect>
        </w:pict>
      </w:r>
    </w:p>
    <w:p w:rsidR="00036E73" w:rsidRPr="00036E73" w:rsidRDefault="00036E73" w:rsidP="00036E73"/>
    <w:p w:rsidR="00036E73" w:rsidRPr="00036E73" w:rsidRDefault="008122C9" w:rsidP="00036E73">
      <w:r>
        <w:rPr>
          <w:noProof/>
        </w:rPr>
        <w:pict>
          <v:shape id="Straight Arrow Connector 40" o:spid="_x0000_s1041" type="#_x0000_t32" style="position:absolute;margin-left:430.5pt;margin-top:23.55pt;width:0;height:40.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" strokecolor="black [3213]" strokeweight=".5pt">
            <v:stroke endarrow="block" joinstyle="miter"/>
          </v:shape>
        </w:pict>
      </w:r>
    </w:p>
    <w:p w:rsidR="00036E73" w:rsidRDefault="008122C9" w:rsidP="00036E73">
      <w:r>
        <w:rPr>
          <w:noProof/>
        </w:rPr>
        <w:pict>
          <v:shape id="Straight Arrow Connector 26" o:spid="_x0000_s1040" type="#_x0000_t32" style="position:absolute;margin-left:55.5pt;margin-top:1.45pt;width:.75pt;height:36.7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" strokecolor="windowText" strokeweight=".5pt">
            <v:stroke endarrow="block" joinstyle="miter"/>
          </v:shape>
        </w:pict>
      </w:r>
    </w:p>
    <w:p w:rsidR="00036E73" w:rsidRDefault="008122C9" w:rsidP="00036E73">
      <w:pPr>
        <w:jc w:val="center"/>
      </w:pPr>
      <w:r w:rsidRPr="008122C9">
        <w:rPr>
          <w:noProof/>
          <w:sz w:val="28"/>
          <w:szCs w:val="28"/>
        </w:rPr>
        <w:pict>
          <v:roundrect id="Rounded Rectangle 9" o:spid="_x0000_s1034" style="position:absolute;left:0;text-align:left;margin-left:367.5pt;margin-top:10.9pt;width:126pt;height:51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">
            <v:textbox>
              <w:txbxContent>
                <w:p w:rsidR="006F76C9" w:rsidRPr="00C13D7E" w:rsidRDefault="009A4D2C" w:rsidP="009A4D2C">
                  <w:pPr>
                    <w:widowControl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Post-test by direct observation</w:t>
                  </w:r>
                  <w:r w:rsidR="006F76C9" w:rsidRPr="00C13D7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(N=24). </w:t>
                  </w:r>
                </w:p>
                <w:p w:rsidR="00BD5731" w:rsidRPr="00C13D7E" w:rsidRDefault="00BD5731" w:rsidP="00BD5731">
                  <w:pPr>
                    <w:jc w:val="center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</w:p>
              </w:txbxContent>
            </v:textbox>
          </v:roundrect>
        </w:pict>
      </w:r>
      <w:r w:rsidRPr="008122C9">
        <w:rPr>
          <w:noProof/>
          <w:sz w:val="28"/>
          <w:szCs w:val="28"/>
        </w:rPr>
        <w:pict>
          <v:roundrect id="Rounded Rectangle 8" o:spid="_x0000_s1035" style="position:absolute;left:0;text-align:left;margin-left:-8.25pt;margin-top:14.6pt;width:130.5pt;height:50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">
            <v:textbox>
              <w:txbxContent>
                <w:p w:rsidR="009A4D2C" w:rsidRPr="00C13D7E" w:rsidRDefault="009A4D2C" w:rsidP="009A4D2C">
                  <w:pPr>
                    <w:widowControl w:val="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Post-test by direct observation</w:t>
                  </w:r>
                  <w:r w:rsidRPr="00C13D7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(N=24). </w:t>
                  </w:r>
                </w:p>
                <w:p w:rsidR="00C81743" w:rsidRPr="00C13D7E" w:rsidRDefault="00C81743" w:rsidP="00C81743">
                  <w:pPr>
                    <w:jc w:val="center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</w:p>
              </w:txbxContent>
            </v:textbox>
          </v:roundrect>
        </w:pict>
      </w:r>
    </w:p>
    <w:p w:rsidR="00036E73" w:rsidRDefault="00036E73" w:rsidP="00036E73">
      <w:pPr>
        <w:jc w:val="center"/>
      </w:pPr>
    </w:p>
    <w:p w:rsidR="00036E73" w:rsidRDefault="008122C9" w:rsidP="00036E73">
      <w:pPr>
        <w:jc w:val="center"/>
      </w:pPr>
      <w:r>
        <w:rPr>
          <w:noProof/>
        </w:rPr>
        <w:pict>
          <v:shape id="Straight Arrow Connector 41" o:spid="_x0000_s1039" type="#_x0000_t32" style="position:absolute;left:0;text-align:left;margin-left:429.75pt;margin-top:11.05pt;width:.75pt;height:33.7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" strokecolor="black [3213]" strokeweight=".5pt">
            <v:stroke endarrow="block" joinstyle="miter"/>
          </v:shape>
        </w:pict>
      </w:r>
      <w:r>
        <w:rPr>
          <w:noProof/>
        </w:rPr>
        <w:pict>
          <v:shape id="Straight Arrow Connector 32" o:spid="_x0000_s1038" type="#_x0000_t32" style="position:absolute;left:0;text-align:left;margin-left:57pt;margin-top:15.55pt;width:0;height:31.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" strokecolor="black [3213]" strokeweight=".5pt">
            <v:stroke endarrow="block" joinstyle="miter"/>
          </v:shape>
        </w:pict>
      </w:r>
    </w:p>
    <w:p w:rsidR="00036E73" w:rsidRDefault="008122C9" w:rsidP="00036E73">
      <w:pPr>
        <w:jc w:val="center"/>
      </w:pPr>
      <w:r w:rsidRPr="008122C9">
        <w:rPr>
          <w:noProof/>
          <w:sz w:val="28"/>
          <w:szCs w:val="28"/>
        </w:rPr>
        <w:pict>
          <v:roundrect id="Rounded Rectangle 11" o:spid="_x0000_s1036" style="position:absolute;left:0;text-align:left;margin-left:359.25pt;margin-top:20.05pt;width:135.75pt;height:44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">
            <v:textbox>
              <w:txbxContent>
                <w:p w:rsidR="006F76C9" w:rsidRPr="00C13D7E" w:rsidRDefault="006F76C9" w:rsidP="009448DB">
                  <w:pPr>
                    <w:jc w:val="center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C13D7E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Data analys</w:t>
                  </w:r>
                  <w:r w:rsidR="007523BC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is</w:t>
                  </w:r>
                  <w:r w:rsidRPr="00C13D7E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 xml:space="preserve"> (n=24)</w:t>
                  </w:r>
                </w:p>
              </w:txbxContent>
            </v:textbox>
          </v:roundrect>
        </w:pict>
      </w:r>
      <w:r w:rsidRPr="008122C9">
        <w:rPr>
          <w:noProof/>
          <w:sz w:val="28"/>
          <w:szCs w:val="28"/>
        </w:rPr>
        <w:pict>
          <v:roundrect id="Rounded Rectangle 10" o:spid="_x0000_s1037" style="position:absolute;left:0;text-align:left;margin-left:-6.75pt;margin-top:20.85pt;width:128.25pt;height:43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">
            <v:textbox>
              <w:txbxContent>
                <w:p w:rsidR="006F76C9" w:rsidRPr="00C13D7E" w:rsidRDefault="006F76C9" w:rsidP="009448DB">
                  <w:pPr>
                    <w:jc w:val="center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C13D7E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Data analys</w:t>
                  </w:r>
                  <w:r w:rsidR="007523BC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is</w:t>
                  </w:r>
                  <w:r w:rsidRPr="00C13D7E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 xml:space="preserve"> (n=24)</w:t>
                  </w:r>
                </w:p>
              </w:txbxContent>
            </v:textbox>
          </v:roundrect>
        </w:pict>
      </w:r>
    </w:p>
    <w:p w:rsidR="00036E73" w:rsidRDefault="00036E73" w:rsidP="00036E73">
      <w:pPr>
        <w:jc w:val="center"/>
      </w:pPr>
    </w:p>
    <w:p w:rsidR="00036E73" w:rsidRDefault="00036E73" w:rsidP="00036E73">
      <w:pPr>
        <w:jc w:val="center"/>
      </w:pPr>
    </w:p>
    <w:p w:rsidR="002D1608" w:rsidRPr="007F2520" w:rsidRDefault="002D1608" w:rsidP="002D1608">
      <w:pPr>
        <w:rPr>
          <w:rFonts w:ascii="Times New Roman" w:hAnsi="Times New Roman" w:cs="Times New Roman"/>
          <w:sz w:val="20"/>
          <w:szCs w:val="20"/>
        </w:rPr>
      </w:pPr>
      <w:r w:rsidRPr="007F2520">
        <w:rPr>
          <w:rFonts w:ascii="Times New Roman" w:hAnsi="Times New Roman" w:cs="Times New Roman"/>
          <w:sz w:val="20"/>
          <w:szCs w:val="20"/>
        </w:rPr>
        <w:t>*Here they are called ICU1 and ICU2.</w:t>
      </w:r>
    </w:p>
    <w:sectPr w:rsidR="002D1608" w:rsidRPr="007F2520" w:rsidSect="00E61865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CE507D"/>
    <w:multiLevelType w:val="hybridMultilevel"/>
    <w:tmpl w:val="5DA4B256"/>
    <w:lvl w:ilvl="0" w:tplc="3E0002C4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060FFB"/>
    <w:rsid w:val="000048AE"/>
    <w:rsid w:val="000278EA"/>
    <w:rsid w:val="00036E73"/>
    <w:rsid w:val="00060FFB"/>
    <w:rsid w:val="00161E91"/>
    <w:rsid w:val="001A27F4"/>
    <w:rsid w:val="0022181B"/>
    <w:rsid w:val="002806C4"/>
    <w:rsid w:val="00281DDC"/>
    <w:rsid w:val="002B6796"/>
    <w:rsid w:val="002C3476"/>
    <w:rsid w:val="002D1608"/>
    <w:rsid w:val="002E7C12"/>
    <w:rsid w:val="00301787"/>
    <w:rsid w:val="00320936"/>
    <w:rsid w:val="00327C80"/>
    <w:rsid w:val="003B20BF"/>
    <w:rsid w:val="004522EE"/>
    <w:rsid w:val="00455FDA"/>
    <w:rsid w:val="0048197B"/>
    <w:rsid w:val="004D58F4"/>
    <w:rsid w:val="004F38A6"/>
    <w:rsid w:val="005C1F9F"/>
    <w:rsid w:val="006723F5"/>
    <w:rsid w:val="006B4EE9"/>
    <w:rsid w:val="006B559E"/>
    <w:rsid w:val="006B733F"/>
    <w:rsid w:val="006E5A5A"/>
    <w:rsid w:val="006F76C9"/>
    <w:rsid w:val="007523BC"/>
    <w:rsid w:val="007565B5"/>
    <w:rsid w:val="007F2520"/>
    <w:rsid w:val="007F7AF2"/>
    <w:rsid w:val="008122C9"/>
    <w:rsid w:val="00825347"/>
    <w:rsid w:val="00827F27"/>
    <w:rsid w:val="008C4BF2"/>
    <w:rsid w:val="008D733C"/>
    <w:rsid w:val="009448DB"/>
    <w:rsid w:val="009513FF"/>
    <w:rsid w:val="009523D5"/>
    <w:rsid w:val="009711F4"/>
    <w:rsid w:val="00975946"/>
    <w:rsid w:val="009A4D2C"/>
    <w:rsid w:val="009A6D50"/>
    <w:rsid w:val="009C4CF9"/>
    <w:rsid w:val="009E33F3"/>
    <w:rsid w:val="00A517E1"/>
    <w:rsid w:val="00AB4D39"/>
    <w:rsid w:val="00AD6774"/>
    <w:rsid w:val="00BC4B34"/>
    <w:rsid w:val="00BD5731"/>
    <w:rsid w:val="00C13D7E"/>
    <w:rsid w:val="00C42EBB"/>
    <w:rsid w:val="00C62F57"/>
    <w:rsid w:val="00C72E00"/>
    <w:rsid w:val="00C73FBB"/>
    <w:rsid w:val="00C81743"/>
    <w:rsid w:val="00CE0528"/>
    <w:rsid w:val="00D30D2F"/>
    <w:rsid w:val="00D33D87"/>
    <w:rsid w:val="00D770B2"/>
    <w:rsid w:val="00DF35BF"/>
    <w:rsid w:val="00DF7412"/>
    <w:rsid w:val="00E55F38"/>
    <w:rsid w:val="00E61865"/>
    <w:rsid w:val="00E74A90"/>
    <w:rsid w:val="00E8049C"/>
    <w:rsid w:val="00EE4AB4"/>
    <w:rsid w:val="00F021B2"/>
    <w:rsid w:val="00F2292A"/>
    <w:rsid w:val="00F752A8"/>
    <w:rsid w:val="00F958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0"/>
    <o:shapelayout v:ext="edit">
      <o:idmap v:ext="edit" data="1"/>
      <o:rules v:ext="edit">
        <o:r id="V:Rule1" type="connector" idref="#Straight Arrow Connector 12"/>
        <o:r id="V:Rule2" type="connector" idref="#Straight Arrow Connector 42"/>
        <o:r id="V:Rule3" type="connector" idref="#Straight Arrow Connector 15"/>
        <o:r id="V:Rule4" type="connector" idref="#Elbow Connector 19"/>
        <o:r id="V:Rule5" type="connector" idref="#Elbow Connector 18"/>
        <o:r id="V:Rule6" type="connector" idref="#Straight Arrow Connector 25"/>
        <o:r id="V:Rule7" type="connector" idref="#Straight Arrow Connector 24"/>
        <o:r id="V:Rule8" type="connector" idref="#Straight Arrow Connector 40"/>
        <o:r id="V:Rule9" type="connector" idref="#Straight Arrow Connector 26"/>
        <o:r id="V:Rule10" type="connector" idref="#Straight Arrow Connector 41"/>
        <o:r id="V:Rule11" type="connector" idref="#Straight Arrow Connector 3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FFB"/>
    <w:pPr>
      <w:spacing w:after="200" w:line="276" w:lineRule="auto"/>
    </w:pPr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160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press</dc:creator>
  <cp:keywords/>
  <dc:description/>
  <cp:lastModifiedBy>0013914</cp:lastModifiedBy>
  <cp:revision>3</cp:revision>
  <dcterms:created xsi:type="dcterms:W3CDTF">2019-09-05T15:53:00Z</dcterms:created>
  <dcterms:modified xsi:type="dcterms:W3CDTF">2019-09-12T15:14:00Z</dcterms:modified>
</cp:coreProperties>
</file>